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2. Baseline characteristics of RIFLE I class patients with and without renal replacement therapy (RRT)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340"/>
        <w:gridCol w:w="2340"/>
        <w:gridCol w:w="1544"/>
      </w:tblGrid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able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with RR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11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without RR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72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mean (SD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 (17.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 (15.3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, no. (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67.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 (59.4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S II score, mean (SD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9 (21.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 (20.8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CHE II score, mean (SD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 (6.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 (7.2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 from ward, no. (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52.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 (45.7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9212" w:type="dxa"/>
            <w:gridSpan w:val="4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Cabe, no. (%)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54.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 (57.8)</w:t>
            </w:r>
          </w:p>
        </w:tc>
        <w:tc>
          <w:tcPr>
            <w:tcW w:w="1544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38.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 (34.4)</w:t>
            </w:r>
          </w:p>
        </w:tc>
        <w:tc>
          <w:tcPr>
            <w:tcW w:w="15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.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7.8)</w:t>
            </w:r>
          </w:p>
        </w:tc>
        <w:tc>
          <w:tcPr>
            <w:tcW w:w="15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212" w:type="dxa"/>
            <w:gridSpan w:val="4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ssion category, no. (%)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edic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77.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 (70.4)</w:t>
            </w:r>
          </w:p>
        </w:tc>
        <w:tc>
          <w:tcPr>
            <w:tcW w:w="1544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cheduled surger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.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11.1)</w:t>
            </w:r>
          </w:p>
        </w:tc>
        <w:tc>
          <w:tcPr>
            <w:tcW w:w="15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nscheduled surger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8.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18.5)</w:t>
            </w:r>
          </w:p>
        </w:tc>
        <w:tc>
          <w:tcPr>
            <w:tcW w:w="15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212" w:type="dxa"/>
            <w:gridSpan w:val="4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coexisting conditions, no. (%)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ardiac disea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4.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20.4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espiratory disea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9.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12.6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Liver disea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4.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6.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Immunodeficiency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5.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15.7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ncomplicated diabetes mellitu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9.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11.1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omplicated diabetes mellitu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5.1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SAPS, Simplified Acute Physiology Score; APACHE, Acute Physiology and Chronic Health Evaluat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4:13:00Z</dcterms:created>
  <dc:creator>avicenne</dc:creator>
  <dc:description/>
  <cp:keywords/>
  <dc:language>en-US</dc:language>
  <cp:lastModifiedBy>avicenne</cp:lastModifiedBy>
  <dcterms:modified xsi:type="dcterms:W3CDTF">2012-09-13T14:13:00Z</dcterms:modified>
  <cp:revision>1</cp:revision>
  <dc:subject/>
  <dc:title>Additional file 2</dc:title>
</cp:coreProperties>
</file>